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D0F" w:rsidRPr="00041CF8" w:rsidRDefault="00041CF8" w:rsidP="00041CF8">
      <w:pPr>
        <w:ind w:left="-709"/>
        <w:rPr>
          <w:rFonts w:ascii="Arial" w:hAnsi="Arial" w:cs="Arial"/>
          <w:b/>
        </w:rPr>
      </w:pPr>
      <w:r w:rsidRPr="00041CF8">
        <w:rPr>
          <w:rFonts w:ascii="Arial" w:hAnsi="Arial" w:cs="Arial"/>
          <w:b/>
        </w:rPr>
        <w:t>Table S2 RAP containing target genes</w:t>
      </w:r>
      <w:bookmarkStart w:id="0" w:name="_GoBack"/>
      <w:bookmarkEnd w:id="0"/>
    </w:p>
    <w:tbl>
      <w:tblPr>
        <w:tblStyle w:val="TableGrid"/>
        <w:tblpPr w:leftFromText="181" w:rightFromText="181" w:vertAnchor="text" w:horzAnchor="margin" w:tblpXSpec="center" w:tblpY="1"/>
        <w:tblW w:w="10627" w:type="dxa"/>
        <w:tblLayout w:type="fixed"/>
        <w:tblLook w:val="04A0" w:firstRow="1" w:lastRow="0" w:firstColumn="1" w:lastColumn="0" w:noHBand="0" w:noVBand="1"/>
      </w:tblPr>
      <w:tblGrid>
        <w:gridCol w:w="993"/>
        <w:gridCol w:w="2546"/>
        <w:gridCol w:w="992"/>
        <w:gridCol w:w="2841"/>
        <w:gridCol w:w="845"/>
        <w:gridCol w:w="1276"/>
        <w:gridCol w:w="1134"/>
      </w:tblGrid>
      <w:tr w:rsidR="00041CF8" w:rsidRPr="00112B88" w:rsidTr="004D0E0C">
        <w:trPr>
          <w:trHeight w:val="454"/>
        </w:trPr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Gene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Function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RAP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Sequence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Length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Read Count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ind w:right="176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b/>
                <w:i/>
                <w:sz w:val="16"/>
                <w:szCs w:val="16"/>
              </w:rPr>
              <w:t>Effect</w:t>
            </w:r>
          </w:p>
        </w:tc>
      </w:tr>
      <w:tr w:rsidR="00041CF8" w:rsidRPr="00112B88" w:rsidTr="004D0E0C">
        <w:tc>
          <w:tcPr>
            <w:tcW w:w="993" w:type="dxa"/>
            <w:vMerge w:val="restart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MR070W</w:t>
            </w:r>
          </w:p>
        </w:tc>
        <w:tc>
          <w:tcPr>
            <w:tcW w:w="2546" w:type="dxa"/>
            <w:vMerge w:val="restart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 xml:space="preserve">Transcriptional repressor, activator; role in cellular adjustment to osmotic stress, including transcriptional activation and modulation of mating efficiency; involved in repression of subset of hypoxic genes by Rox1p, repression of several DAN/TIR genes during aerobic growth,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ergosterol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biosynthetic genes in response to hyperosmotic stress; contributes to recruitment of Tup1p-Cyc8p general repressor to promoters;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relocalizes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to cytosol under hypoxia; can form [MOT3+] prion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MOT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018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ACCUGCAACAGCAGCAGCAACAGCGACAACAGCAUCAACAACAACAGCAUCAACAACAACAGCAUCAGCAUCAGCAUCAA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81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pStyle w:val="HTMLPreformatted"/>
              <w:tabs>
                <w:tab w:val="clear" w:pos="2748"/>
                <w:tab w:val="clear" w:pos="3664"/>
                <w:tab w:val="left" w:pos="120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34" w:type="dxa"/>
            <w:vAlign w:val="center"/>
          </w:tcPr>
          <w:p w:rsidR="00041CF8" w:rsidRPr="00112B88" w:rsidRDefault="004D0E0C" w:rsidP="004D0E0C">
            <w:pPr>
              <w:pStyle w:val="HTMLPreformatted"/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‘ end</w:t>
            </w:r>
          </w:p>
        </w:tc>
      </w:tr>
      <w:tr w:rsidR="00041CF8" w:rsidRPr="00112B88" w:rsidTr="004D0E0C"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MOT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027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AUACAUAAGCCAUUACUAUUCAGCAGUUAACAGCAAUAACAAUGGUAAUAACGCCGCUAACAAUGGCAGCAACAACUCUUCUCACUCAGCCCCAGCCCCGGCCCC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06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53338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pStyle w:val="HTMLPreformatted"/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30-40%</w:t>
            </w:r>
          </w:p>
        </w:tc>
      </w:tr>
      <w:tr w:rsidR="00041CF8" w:rsidRPr="00112B88" w:rsidTr="004D0E0C"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MOT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028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ACCCCAUCACCAUCACCAUCAUAGUAAUACACACAACAACCUCAACAAUGGUGGUGCUGUAAAUACAAACAACGCUCCUCAGCA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85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pStyle w:val="HTMLPreformatted"/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30-40%</w:t>
            </w:r>
          </w:p>
        </w:tc>
      </w:tr>
      <w:tr w:rsidR="00041CF8" w:rsidRPr="00112B88" w:rsidTr="004D0E0C"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MOT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029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CCUCUGCAUCUACCUCCUGGUUGGAAAAUAAACACUAUGCCGCAACCACGUCCUACGACAGCACCUAACCA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71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pStyle w:val="HTMLPreformatte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pStyle w:val="HTMLPreformatted"/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041CF8" w:rsidRPr="00112B88" w:rsidTr="004D0E0C">
        <w:trPr>
          <w:trHeight w:val="1601"/>
        </w:trPr>
        <w:tc>
          <w:tcPr>
            <w:tcW w:w="993" w:type="dxa"/>
            <w:vMerge w:val="restart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BR112C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 w:rsidR="00041CF8" w:rsidRPr="009524DF" w:rsidRDefault="00041CF8" w:rsidP="004D0E0C">
            <w:pPr>
              <w:ind w:left="28"/>
              <w:rPr>
                <w:rFonts w:ascii="Arial" w:eastAsia="Times New Roman" w:hAnsi="Arial" w:cs="Arial"/>
                <w:sz w:val="16"/>
                <w:szCs w:val="16"/>
              </w:rPr>
            </w:pPr>
            <w:r w:rsidRPr="009524DF">
              <w:rPr>
                <w:rFonts w:ascii="Arial" w:eastAsia="Times New Roman" w:hAnsi="Arial" w:cs="Arial"/>
                <w:sz w:val="16"/>
                <w:szCs w:val="16"/>
              </w:rPr>
              <w:t>General transcriptional co-repressor; acts together with Tup1p; also acts as part of a transcriptional co-activator complex that recruits the SWI/SNF and SAGA complexes to promoters; can form the prion [OCT+]</w:t>
            </w:r>
          </w:p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CYC8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33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  <w:lang w:eastAsia="de-AT"/>
              </w:rPr>
              <w:t>GGCGGUGAACAAACAAUAAUGGAACAACCCGCUCAACAGCAACAACAACAGCAACAACAACAGCAGCAACAGCAACAGCAGGCAGCAGUUCCUCAGCAGCCACUCGACCCAUUAACACAAUCAACUGCGGAAACUUGGCUCUCCAUUGCUUCUUUGGCAGAAACCCUUGGU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63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~40%</w:t>
            </w:r>
          </w:p>
        </w:tc>
      </w:tr>
      <w:tr w:rsidR="00041CF8" w:rsidRPr="00112B88" w:rsidTr="004D0E0C"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CYC8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34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  <w:lang w:eastAsia="de-AT"/>
              </w:rPr>
              <w:t>CGCAAGCACAGGCACAAGCACAAGCACAAGCACAUGCACAAGCGCAAGCACAAGCACAAGCACAGGCACAAGCACAAGCACAGGCGCAGGCACAACAACAACAACAACAACAGCAACAACAACAACAACAACAACAACAACAACAACAACAACAACAACAACAACAACAACAACAGCAGCAGCAAUUACAGCCCCUACCAAGACAACAGCUGCAGCAAAAGGGA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06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34" w:type="dxa"/>
            <w:vAlign w:val="center"/>
          </w:tcPr>
          <w:p w:rsidR="00041CF8" w:rsidRPr="00112B88" w:rsidRDefault="004D0E0C" w:rsidP="004D0E0C">
            <w:pPr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 end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NL161W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 xml:space="preserve">Serine/threonine protein kinase of the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RAM signaling network;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Ndr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/LATS family member; binds regulatory subunit Mob2p; involved in regulation of cellular morphogenesis, polarized growth, and septum destruction; phosphorylation by Cbk1p regulates localization and activity of Ace2p transcription factor and Ssd1p translational repressor; Cbk1p activity is regulated by both phosphorylation and specific localization;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relocalizes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to cytoplasm upon DNA replication stress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CBK1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105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Style w:val="HTMLCode"/>
                <w:rFonts w:ascii="Arial" w:hAnsi="Arial" w:cs="Arial"/>
                <w:sz w:val="16"/>
                <w:szCs w:val="16"/>
              </w:rPr>
              <w:t>GAGUGUGAAAAGCUUCCAGAGGUUACAACAAGAACAGGAAAAUGUCCAAGUUCAGCAACAACUUUCCCAAGCACAGCAACAAAAUUCCCGGCAACAACAGCAACAACUUCAAUACCAGCAGCAGCAACAACAACAACAACAACAGCAACAUAUGCAAAUACAACAACAACAACAGCAGCAACAACAGCAGCAGCAAUCACAAUCU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06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50-60%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ind w:left="-675" w:firstLine="686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IL143C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 xml:space="preserve">Component of RNA polymerase transcription factor TFIIH holoenzyme; acts as a dsDNA-dependent translocase in the context of TFIIH, allowing unwinding of promoter DNA; Ssl2p alone has DNA-dependent ATPase/helicase activity; interacts functionally with TFIIB and has roles in transcription start site selection and in gene looping to juxtapose initiation and termination regions; involved in DNA repair;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relocalizes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to the cytosol in response to hypoxia; homolog of human ERCC3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SSL2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319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AGAAGAAGAUGAUGAUAUUGAUGCCGUUCACUCCUUUGAAAUUGCCAAUGAGUCUGUUGAAGUCGUAAAGAAA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73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656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~40%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LL013C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 xml:space="preserve">Protein of the mitochondrial outer surface; links the Arp2/3 complex with the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mitochore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during anterograde mitochondrial movement; also binds to and promotes degradation of mRNAs for select nuclear-encoded mitochondrial proteins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PUF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809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ACCCCAACCCAAUGAUGUUUAUGCCACCUCCACCACUCUCUGCUCCCCAGCAACAACAGCAACAGCAACAACAACAACAACAAGAAGACCAACAACAGCAACAGCAACAGGAGAAUCCUUAUAUUUACUACCCUACUCCAAAUCCUAUACCUGUCAAAAUGCCCAAGGACGAAAAAACCUUCAAGAAAAGAAAUAACAAGAAUCAUCCUGCAAAUAACUCCAACAACGCCAACAAACAGGCAAAUCCUUAU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51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741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~70%</w:t>
            </w:r>
          </w:p>
        </w:tc>
      </w:tr>
      <w:tr w:rsidR="00041CF8" w:rsidRPr="00112B88" w:rsidTr="004D0E0C">
        <w:tc>
          <w:tcPr>
            <w:tcW w:w="993" w:type="dxa"/>
            <w:vMerge w:val="restart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LR234W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DNA Topoisomerase III; conserved protein that functions in a complex with Sgs1p and Rmi1p to relax single-stranded negatively-supercoiled DNA preferentially; DNA catenation/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decatenation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activity is stimulated by RPA and Sgs1p-Top3p-Rmi1p; involved in telomere stability and regulation of mitotic recombination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TOP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929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UCCAACCCGAAAACACAAGUAACAAUAACAAGUUCAAGUUUCCACGAAG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50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2B88">
              <w:rPr>
                <w:rFonts w:ascii="Arial" w:eastAsia="Times New Roman" w:hAnsi="Arial" w:cs="Arial"/>
                <w:sz w:val="16"/>
                <w:szCs w:val="16"/>
              </w:rPr>
              <w:t>920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2B88">
              <w:rPr>
                <w:rFonts w:ascii="Arial" w:eastAsia="Times New Roman" w:hAnsi="Arial" w:cs="Arial"/>
                <w:sz w:val="16"/>
                <w:szCs w:val="16"/>
              </w:rPr>
              <w:t>20-30%</w:t>
            </w:r>
          </w:p>
        </w:tc>
      </w:tr>
      <w:tr w:rsidR="00041CF8" w:rsidRPr="00112B88" w:rsidTr="004D0E0C"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TOP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</w:t>
            </w:r>
            <w:r w:rsidRPr="00112B88">
              <w:rPr>
                <w:rFonts w:ascii="Arial" w:hAnsi="Arial" w:cs="Arial"/>
                <w:sz w:val="16"/>
                <w:szCs w:val="16"/>
              </w:rPr>
              <w:t>930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AUGACGACAAAGCGCAUCCACCAAUCCACCCCAUCGUAAGUCUGGGGCCUGAAGCAAA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58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350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0-30%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BR195C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Subunit of chromatin assembly factor I (CAF-1); chromatin assembly by CAF-1 affects multiple processes including silencing at telomeres, mating type loci, and rDNA; maintenance of kinetochore structure; deactivation of DNA damage checkpoint after DNA repair; chromatin dynamics during transcription; and repression of divergent noncoding transcription; Msi1p localizes to nucleus and cytoplasm and independently regulates the RAS/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cAMP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pathway via sequestration of Npr1p kinase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MSI1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52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CAAGGUUUCCCUCCAAACACUUAGUAAAUGACAUCAGUAUUUU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44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30-60%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LR353W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Protein involved in bud-site selection; diploid mutants display a unipolar budding pattern instead of the wild-type bipolar pattern, and bud at the proximal pole; BUD8 has a paralog, BUD9, that arose from the whole genome duplication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BUD8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941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UAUACUCAUCUUUGGCGAAUCGCGGGAACGACGAGUCAAAGAAUGGAACACCUCCACGUCCUACCUCAAUUGAACCUAAUGAAACAACGGAACACUCAUUUUUCUCAU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09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0-30%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IL030C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Membrane-embedded ubiquitin-protein ligase; ER and inner nuclear membrane localized RING-CH domain E3 ligase involved in ER-associated protein degradation (ERAD); targets misfolded cytosolic/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nucleoplasmic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domains of soluble and membrane embedded proteins (ERAD-C) and a transmembrane domain containing substrate (ERAD-M), Sbh2p; C-terminal element (CTE), conserved in human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ortholog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MARCH10/TEB4, determines substrate selectivity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SSM4 RAP354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  <w:lang w:val="de-AT"/>
              </w:rPr>
              <w:t>ACAGCAGCAACCAGAAGAAGAGGCAGAUUACCGUGAUCAUAUAGAGCCCAAUCCGAUUG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59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~50%</w:t>
            </w:r>
          </w:p>
        </w:tc>
      </w:tr>
      <w:tr w:rsidR="00041CF8" w:rsidRPr="00112B88" w:rsidTr="004D0E0C">
        <w:tc>
          <w:tcPr>
            <w:tcW w:w="993" w:type="dxa"/>
            <w:vMerge w:val="restart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CR084C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 w:rsidR="00041CF8" w:rsidRPr="009524DF" w:rsidRDefault="00041CF8" w:rsidP="004D0E0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24DF">
              <w:rPr>
                <w:rFonts w:ascii="Arial" w:eastAsia="Times New Roman" w:hAnsi="Arial" w:cs="Arial"/>
                <w:sz w:val="16"/>
                <w:szCs w:val="16"/>
              </w:rPr>
              <w:t>General repressor of transcription; forms complex with Cyc8p, involved in the establishment of repressive chromatin structure through interactions with histones H3 and H4, appears to enhance expression of some genes</w:t>
            </w:r>
          </w:p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TUP1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81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Style w:val="HTMLCode"/>
                <w:rFonts w:ascii="Arial" w:eastAsia="Calibri" w:hAnsi="Arial" w:cs="Arial"/>
                <w:sz w:val="16"/>
                <w:szCs w:val="16"/>
              </w:rPr>
              <w:t>AACGCCCAACAACAACUACCACAACAGCAACUGCAACAGCAGCAACUUCAACAACAGCAACCACCUCCCCAGGUUUCCGU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80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No effect</w:t>
            </w:r>
          </w:p>
        </w:tc>
      </w:tr>
      <w:tr w:rsidR="00041CF8" w:rsidRPr="00112B88" w:rsidTr="004D0E0C"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ind w:left="-43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TUP1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180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Style w:val="HTMLCode"/>
                <w:rFonts w:ascii="Arial" w:eastAsia="Calibri" w:hAnsi="Arial" w:cs="Arial"/>
                <w:sz w:val="16"/>
                <w:szCs w:val="16"/>
              </w:rPr>
              <w:t>ACCACCACGUCCACGGAUAACAAUACAAUGACAACCACUACUACCACCACAAU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53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~50%</w:t>
            </w:r>
          </w:p>
        </w:tc>
      </w:tr>
      <w:tr w:rsidR="00041CF8" w:rsidRPr="00112B88" w:rsidTr="004D0E0C">
        <w:trPr>
          <w:trHeight w:val="958"/>
        </w:trPr>
        <w:tc>
          <w:tcPr>
            <w:tcW w:w="993" w:type="dxa"/>
            <w:vMerge/>
            <w:vAlign w:val="center"/>
          </w:tcPr>
          <w:p w:rsidR="00041CF8" w:rsidRPr="00112B88" w:rsidRDefault="00041CF8" w:rsidP="004D0E0C">
            <w:pPr>
              <w:ind w:left="-43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46" w:type="dxa"/>
            <w:vMerge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TUP1 RAP194*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Style w:val="HTMLCode"/>
                <w:rFonts w:ascii="Arial" w:eastAsia="Calibri" w:hAnsi="Arial" w:cs="Arial"/>
                <w:sz w:val="16"/>
                <w:szCs w:val="16"/>
              </w:rPr>
              <w:t>GGUUUUCCACAUCUUUUGCCAAUUCUGCUGCCGAAGUCAUCGCUGUGGUAGUAAUUGUGGUGGUAGUAGUGGUUGUCAUUGUAUUGUUAUCCGUGGACGUGGUG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04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center"/>
          </w:tcPr>
          <w:p w:rsidR="00041CF8" w:rsidRPr="00112B88" w:rsidRDefault="004D0E0C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</w:tr>
      <w:tr w:rsidR="00041CF8" w:rsidRPr="00112B88" w:rsidTr="004D0E0C">
        <w:trPr>
          <w:trHeight w:val="2341"/>
        </w:trPr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JL078C</w:t>
            </w:r>
          </w:p>
        </w:tc>
        <w:tc>
          <w:tcPr>
            <w:tcW w:w="2546" w:type="dxa"/>
            <w:vAlign w:val="center"/>
          </w:tcPr>
          <w:p w:rsidR="00041CF8" w:rsidRPr="009524DF" w:rsidRDefault="00041CF8" w:rsidP="004D0E0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524DF">
              <w:rPr>
                <w:rFonts w:ascii="Arial" w:eastAsia="Times New Roman" w:hAnsi="Arial" w:cs="Arial"/>
                <w:sz w:val="16"/>
                <w:szCs w:val="16"/>
              </w:rPr>
              <w:t>Cell wall-associated protein involved in export of acetylated sterols; member of the CAP protein superfamily (cysteine-rich secretory proteins (CRISP), antigen 5, and pathogenesis related 1 proteins); role in mating efficiency; expression of full-length transcript is daughter cell-specific; in response to alpha factor, a short transcript starting at +452 is expressed and the long form is repressed by Ste12p</w:t>
            </w:r>
          </w:p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PRY3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694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  <w:lang w:eastAsia="de-AT"/>
              </w:rPr>
              <w:t>AGCCUCAAGCUCUUCUGUCACUACUUCCUAUGCUACCUCCUCGAGUACCGUCGUCUCUAGUGAUGCUACUUCAUCCACUACCACCACCUCAUCGGUUGCUACAUCGUCCAGUACCACUUCUUCCGACC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28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No effect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NL138W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 xml:space="preserve">CAP (cyclase-associated protein); N-terminus binds adenylate cyclase and facilitates activation by RAS; N-terminus forms novel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hexameric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star-shaped shuriken structures that directly catalyze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cofilin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-mediated severing of actin filaments; C-terminus, in physically and genetically separate activity, binds and recycles </w:t>
            </w:r>
            <w:proofErr w:type="spellStart"/>
            <w:r w:rsidRPr="00112B88">
              <w:rPr>
                <w:rFonts w:ascii="Arial" w:hAnsi="Arial" w:cs="Arial"/>
                <w:sz w:val="16"/>
                <w:szCs w:val="16"/>
              </w:rPr>
              <w:t>cofilin</w:t>
            </w:r>
            <w:proofErr w:type="spellEnd"/>
            <w:r w:rsidRPr="00112B88">
              <w:rPr>
                <w:rFonts w:ascii="Arial" w:hAnsi="Arial" w:cs="Arial"/>
                <w:sz w:val="16"/>
                <w:szCs w:val="16"/>
              </w:rPr>
              <w:t xml:space="preserve"> bound, ADP-actin monomers, facilitating regulation of actin dynamics and cell morphogenesis; N- and C-termini can function as physically separate proteins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SRV2 RAP1110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CAAUCAACGAAGAAUACAGGUGCUACUUCAUCUCCUUCGCCAGCAAGUGCUACAGCGGCUCCAGCACCACCACCUCCUCCACCAGCCCCACCAGCUUCCGUCUUUGAAAUCUCUAAUGA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119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No effect</w:t>
            </w:r>
          </w:p>
        </w:tc>
      </w:tr>
      <w:tr w:rsidR="00041CF8" w:rsidRPr="00112B88" w:rsidTr="004D0E0C">
        <w:tc>
          <w:tcPr>
            <w:tcW w:w="993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YLR212C</w:t>
            </w:r>
          </w:p>
        </w:tc>
        <w:tc>
          <w:tcPr>
            <w:tcW w:w="2546" w:type="dxa"/>
            <w:vAlign w:val="center"/>
          </w:tcPr>
          <w:p w:rsidR="00041CF8" w:rsidRPr="00112B88" w:rsidRDefault="00041CF8" w:rsidP="004D0E0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Gamma-tubulin; involved in nucleating microtubules from both the cytoplasmic and nuclear faces of the spindle pole body; protein abundance increases in response to DNA replication stress</w:t>
            </w:r>
          </w:p>
        </w:tc>
        <w:tc>
          <w:tcPr>
            <w:tcW w:w="992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TUB4</w:t>
            </w:r>
          </w:p>
          <w:p w:rsidR="00041CF8" w:rsidRPr="00112B88" w:rsidRDefault="00041CF8" w:rsidP="004D0E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12B88">
              <w:rPr>
                <w:rFonts w:ascii="Arial" w:hAnsi="Arial" w:cs="Arial"/>
                <w:i/>
                <w:sz w:val="16"/>
                <w:szCs w:val="16"/>
              </w:rPr>
              <w:t>RAP865</w:t>
            </w:r>
          </w:p>
        </w:tc>
        <w:tc>
          <w:tcPr>
            <w:tcW w:w="2841" w:type="dxa"/>
            <w:vAlign w:val="center"/>
          </w:tcPr>
          <w:p w:rsidR="00041CF8" w:rsidRPr="00112B88" w:rsidRDefault="00041CF8" w:rsidP="00041CF8">
            <w:pPr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UUUACUCUACCUUGAUUCCUUCUCCUGAACUU</w:t>
            </w:r>
          </w:p>
        </w:tc>
        <w:tc>
          <w:tcPr>
            <w:tcW w:w="845" w:type="dxa"/>
            <w:vAlign w:val="center"/>
          </w:tcPr>
          <w:p w:rsidR="00041CF8" w:rsidRPr="00112B88" w:rsidRDefault="00041CF8" w:rsidP="004D0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32bp</w:t>
            </w:r>
          </w:p>
        </w:tc>
        <w:tc>
          <w:tcPr>
            <w:tcW w:w="1276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4" w:type="dxa"/>
            <w:vAlign w:val="center"/>
          </w:tcPr>
          <w:p w:rsidR="00041CF8" w:rsidRPr="00112B88" w:rsidRDefault="00041CF8" w:rsidP="004D0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7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2B88">
              <w:rPr>
                <w:rFonts w:ascii="Arial" w:hAnsi="Arial" w:cs="Arial"/>
                <w:sz w:val="16"/>
                <w:szCs w:val="16"/>
              </w:rPr>
              <w:t>No effect</w:t>
            </w:r>
          </w:p>
        </w:tc>
      </w:tr>
    </w:tbl>
    <w:p w:rsidR="00041CF8" w:rsidRDefault="00041CF8"/>
    <w:sectPr w:rsidR="00041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641"/>
    <w:rsid w:val="00007D0F"/>
    <w:rsid w:val="00041CF8"/>
    <w:rsid w:val="00112B88"/>
    <w:rsid w:val="001708A2"/>
    <w:rsid w:val="001C5458"/>
    <w:rsid w:val="0022421A"/>
    <w:rsid w:val="00252E14"/>
    <w:rsid w:val="00271CC2"/>
    <w:rsid w:val="003E72BF"/>
    <w:rsid w:val="004D0E0C"/>
    <w:rsid w:val="005069B8"/>
    <w:rsid w:val="005F2641"/>
    <w:rsid w:val="006910EC"/>
    <w:rsid w:val="008C04DF"/>
    <w:rsid w:val="009218C0"/>
    <w:rsid w:val="009524DF"/>
    <w:rsid w:val="009C50A2"/>
    <w:rsid w:val="009F01F6"/>
    <w:rsid w:val="00A809C3"/>
    <w:rsid w:val="00C77877"/>
    <w:rsid w:val="00E84AA8"/>
    <w:rsid w:val="00EB2218"/>
    <w:rsid w:val="00F6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D0CDE-8454-4110-B3C6-3EBA9DF4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252E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2E14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styleId="HTMLCode">
    <w:name w:val="HTML Code"/>
    <w:basedOn w:val="DefaultParagraphFont"/>
    <w:uiPriority w:val="99"/>
    <w:rsid w:val="00252E1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fe6</dc:creator>
  <cp:keywords/>
  <dc:description/>
  <cp:lastModifiedBy>klopfe6</cp:lastModifiedBy>
  <cp:revision>10</cp:revision>
  <cp:lastPrinted>2016-11-22T07:51:00Z</cp:lastPrinted>
  <dcterms:created xsi:type="dcterms:W3CDTF">2016-05-18T13:49:00Z</dcterms:created>
  <dcterms:modified xsi:type="dcterms:W3CDTF">2016-11-22T07:51:00Z</dcterms:modified>
</cp:coreProperties>
</file>